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B56AE" w14:textId="2D5BF3E3" w:rsidR="009D2173" w:rsidRPr="00AF2313" w:rsidRDefault="009D2173" w:rsidP="009D2173">
      <w:pPr>
        <w:spacing w:line="240" w:lineRule="auto"/>
        <w:jc w:val="left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I</w:t>
      </w:r>
      <w:r w:rsidRPr="00AF2313">
        <w:rPr>
          <w:rFonts w:cs="Times New Roman"/>
          <w:b/>
          <w:szCs w:val="24"/>
        </w:rPr>
        <w:t xml:space="preserve"> Table</w:t>
      </w:r>
      <w:r w:rsidR="00C74578">
        <w:rPr>
          <w:rFonts w:cs="Times New Roman"/>
          <w:b/>
          <w:szCs w:val="24"/>
        </w:rPr>
        <w:t>:</w:t>
      </w:r>
      <w:bookmarkStart w:id="0" w:name="_GoBack"/>
      <w:bookmarkEnd w:id="0"/>
      <w:r w:rsidRPr="00AF2313">
        <w:rPr>
          <w:rFonts w:cs="Times New Roman"/>
          <w:b/>
          <w:szCs w:val="24"/>
        </w:rPr>
        <w:t xml:space="preserve">  Wald test for the interaction term between treatment and days for food wasted</w:t>
      </w:r>
    </w:p>
    <w:tbl>
      <w:tblPr>
        <w:tblpPr w:leftFromText="180" w:rightFromText="180" w:vertAnchor="page" w:horzAnchor="margin" w:tblpY="1951"/>
        <w:tblW w:w="13201" w:type="dxa"/>
        <w:tblLook w:val="04A0" w:firstRow="1" w:lastRow="0" w:firstColumn="1" w:lastColumn="0" w:noHBand="0" w:noVBand="1"/>
      </w:tblPr>
      <w:tblGrid>
        <w:gridCol w:w="2004"/>
        <w:gridCol w:w="1344"/>
        <w:gridCol w:w="1579"/>
        <w:gridCol w:w="1379"/>
        <w:gridCol w:w="1379"/>
        <w:gridCol w:w="1379"/>
        <w:gridCol w:w="1379"/>
        <w:gridCol w:w="1379"/>
        <w:gridCol w:w="1379"/>
      </w:tblGrid>
      <w:tr w:rsidR="009D2173" w:rsidRPr="00AF2313" w14:paraId="51EAFD97" w14:textId="77777777" w:rsidTr="00FF5E4E">
        <w:trPr>
          <w:trHeight w:val="800"/>
        </w:trPr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55590848" w14:textId="77777777" w:rsidR="009D2173" w:rsidRPr="00AF2313" w:rsidRDefault="009D2173" w:rsidP="00FF5E4E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9F9F67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</w:t>
            </w:r>
          </w:p>
          <w:p w14:paraId="2DB305D1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Day2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F2DCC5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</w:t>
            </w:r>
          </w:p>
          <w:p w14:paraId="4B0C5419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Day3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031774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</w:t>
            </w:r>
          </w:p>
          <w:p w14:paraId="18A784DA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Day4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A04C26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</w:t>
            </w:r>
          </w:p>
          <w:p w14:paraId="39964D69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Day5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247582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</w:t>
            </w:r>
          </w:p>
          <w:p w14:paraId="4FBCD730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Day6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9839E9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</w:t>
            </w:r>
          </w:p>
          <w:p w14:paraId="5CF26194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Day7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9664F9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</w:t>
            </w:r>
          </w:p>
          <w:p w14:paraId="79AC881C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Day8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EE8A56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</w:t>
            </w:r>
          </w:p>
          <w:p w14:paraId="5C3E024C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Day9</w:t>
            </w:r>
          </w:p>
        </w:tc>
      </w:tr>
      <w:tr w:rsidR="009D2173" w:rsidRPr="00AF2313" w14:paraId="2E9F7482" w14:textId="77777777" w:rsidTr="00FF5E4E">
        <w:trPr>
          <w:trHeight w:val="374"/>
        </w:trPr>
        <w:tc>
          <w:tcPr>
            <w:tcW w:w="2004" w:type="dxa"/>
            <w:tcBorders>
              <w:top w:val="single" w:sz="4" w:space="0" w:color="auto"/>
            </w:tcBorders>
            <w:hideMark/>
          </w:tcPr>
          <w:p w14:paraId="3F0F7DD8" w14:textId="77777777" w:rsidR="009D2173" w:rsidRPr="00AF2313" w:rsidRDefault="009D2173" w:rsidP="00FF5E4E">
            <w:pPr>
              <w:spacing w:after="0" w:line="240" w:lineRule="auto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Day3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hideMark/>
          </w:tcPr>
          <w:p w14:paraId="505BA833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09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67509979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1A1C94D8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5586ECCC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34372F24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44185A89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7556072B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005DEED1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9D2173" w:rsidRPr="00AF2313" w14:paraId="00D1B871" w14:textId="77777777" w:rsidTr="00FF5E4E">
        <w:trPr>
          <w:trHeight w:val="374"/>
        </w:trPr>
        <w:tc>
          <w:tcPr>
            <w:tcW w:w="2004" w:type="dxa"/>
            <w:hideMark/>
          </w:tcPr>
          <w:p w14:paraId="36457BFD" w14:textId="77777777" w:rsidR="009D2173" w:rsidRPr="00AF2313" w:rsidRDefault="009D2173" w:rsidP="00FF5E4E">
            <w:pPr>
              <w:spacing w:after="0" w:line="240" w:lineRule="auto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Day4</w:t>
            </w:r>
          </w:p>
        </w:tc>
        <w:tc>
          <w:tcPr>
            <w:tcW w:w="1344" w:type="dxa"/>
            <w:hideMark/>
          </w:tcPr>
          <w:p w14:paraId="22B27C31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69</w:t>
            </w:r>
          </w:p>
        </w:tc>
        <w:tc>
          <w:tcPr>
            <w:tcW w:w="1579" w:type="dxa"/>
            <w:hideMark/>
          </w:tcPr>
          <w:p w14:paraId="34533121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1.16</w:t>
            </w:r>
          </w:p>
        </w:tc>
        <w:tc>
          <w:tcPr>
            <w:tcW w:w="1379" w:type="dxa"/>
          </w:tcPr>
          <w:p w14:paraId="769083D8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211EF2E7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3B593E17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69AFDEB5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1AFFA43E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5C4C93DF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9D2173" w:rsidRPr="00AF2313" w14:paraId="107AE24C" w14:textId="77777777" w:rsidTr="00FF5E4E">
        <w:trPr>
          <w:trHeight w:val="353"/>
        </w:trPr>
        <w:tc>
          <w:tcPr>
            <w:tcW w:w="2004" w:type="dxa"/>
            <w:hideMark/>
          </w:tcPr>
          <w:p w14:paraId="089D8625" w14:textId="77777777" w:rsidR="009D2173" w:rsidRPr="00AF2313" w:rsidRDefault="009D2173" w:rsidP="00FF5E4E">
            <w:pPr>
              <w:spacing w:after="0" w:line="240" w:lineRule="auto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Day5</w:t>
            </w:r>
          </w:p>
        </w:tc>
        <w:tc>
          <w:tcPr>
            <w:tcW w:w="1344" w:type="dxa"/>
            <w:hideMark/>
          </w:tcPr>
          <w:p w14:paraId="1E2FEAAC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2.07</w:t>
            </w:r>
          </w:p>
        </w:tc>
        <w:tc>
          <w:tcPr>
            <w:tcW w:w="1579" w:type="dxa"/>
            <w:hideMark/>
          </w:tcPr>
          <w:p w14:paraId="2F4A946D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18</w:t>
            </w:r>
          </w:p>
        </w:tc>
        <w:tc>
          <w:tcPr>
            <w:tcW w:w="1379" w:type="dxa"/>
            <w:hideMark/>
          </w:tcPr>
          <w:p w14:paraId="5B2CE3D0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32.31***</w:t>
            </w:r>
          </w:p>
        </w:tc>
        <w:tc>
          <w:tcPr>
            <w:tcW w:w="1379" w:type="dxa"/>
          </w:tcPr>
          <w:p w14:paraId="642C8C52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1C102193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31E4BA94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2ED67FC1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75EFED98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9D2173" w:rsidRPr="00AF2313" w14:paraId="0A338C5E" w14:textId="77777777" w:rsidTr="00FF5E4E">
        <w:trPr>
          <w:trHeight w:val="374"/>
        </w:trPr>
        <w:tc>
          <w:tcPr>
            <w:tcW w:w="2004" w:type="dxa"/>
            <w:hideMark/>
          </w:tcPr>
          <w:p w14:paraId="55483DAC" w14:textId="77777777" w:rsidR="009D2173" w:rsidRPr="00AF2313" w:rsidRDefault="009D2173" w:rsidP="00FF5E4E">
            <w:pPr>
              <w:spacing w:after="0" w:line="240" w:lineRule="auto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Day6</w:t>
            </w:r>
          </w:p>
        </w:tc>
        <w:tc>
          <w:tcPr>
            <w:tcW w:w="1344" w:type="dxa"/>
            <w:hideMark/>
          </w:tcPr>
          <w:p w14:paraId="4F72D4F0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33</w:t>
            </w:r>
          </w:p>
        </w:tc>
        <w:tc>
          <w:tcPr>
            <w:tcW w:w="1579" w:type="dxa"/>
            <w:hideMark/>
          </w:tcPr>
          <w:p w14:paraId="035FD2C8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56</w:t>
            </w:r>
          </w:p>
        </w:tc>
        <w:tc>
          <w:tcPr>
            <w:tcW w:w="1379" w:type="dxa"/>
            <w:hideMark/>
          </w:tcPr>
          <w:p w14:paraId="0E260319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51</w:t>
            </w:r>
          </w:p>
        </w:tc>
        <w:tc>
          <w:tcPr>
            <w:tcW w:w="1379" w:type="dxa"/>
            <w:hideMark/>
          </w:tcPr>
          <w:p w14:paraId="635191A6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10.85***</w:t>
            </w:r>
          </w:p>
        </w:tc>
        <w:tc>
          <w:tcPr>
            <w:tcW w:w="1379" w:type="dxa"/>
          </w:tcPr>
          <w:p w14:paraId="4B4D76A7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75CDCD57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734B794A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3179014C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9D2173" w:rsidRPr="00AF2313" w14:paraId="6D1FDCED" w14:textId="77777777" w:rsidTr="00FF5E4E">
        <w:trPr>
          <w:trHeight w:val="353"/>
        </w:trPr>
        <w:tc>
          <w:tcPr>
            <w:tcW w:w="2004" w:type="dxa"/>
            <w:hideMark/>
          </w:tcPr>
          <w:p w14:paraId="769C97C2" w14:textId="77777777" w:rsidR="009D2173" w:rsidRPr="00AF2313" w:rsidRDefault="009D2173" w:rsidP="00FF5E4E">
            <w:pPr>
              <w:spacing w:after="0" w:line="240" w:lineRule="auto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Day7</w:t>
            </w:r>
          </w:p>
        </w:tc>
        <w:tc>
          <w:tcPr>
            <w:tcW w:w="1344" w:type="dxa"/>
            <w:hideMark/>
          </w:tcPr>
          <w:p w14:paraId="7076F4B8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19</w:t>
            </w:r>
          </w:p>
        </w:tc>
        <w:tc>
          <w:tcPr>
            <w:tcW w:w="1579" w:type="dxa"/>
            <w:hideMark/>
          </w:tcPr>
          <w:p w14:paraId="1E9731CE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36</w:t>
            </w:r>
          </w:p>
        </w:tc>
        <w:tc>
          <w:tcPr>
            <w:tcW w:w="1379" w:type="dxa"/>
            <w:hideMark/>
          </w:tcPr>
          <w:p w14:paraId="295E6229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14</w:t>
            </w:r>
          </w:p>
        </w:tc>
        <w:tc>
          <w:tcPr>
            <w:tcW w:w="1379" w:type="dxa"/>
            <w:hideMark/>
          </w:tcPr>
          <w:p w14:paraId="24E88CD2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2.74*</w:t>
            </w:r>
          </w:p>
        </w:tc>
        <w:tc>
          <w:tcPr>
            <w:tcW w:w="1379" w:type="dxa"/>
            <w:hideMark/>
          </w:tcPr>
          <w:p w14:paraId="086F2A89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02</w:t>
            </w:r>
          </w:p>
        </w:tc>
        <w:tc>
          <w:tcPr>
            <w:tcW w:w="1379" w:type="dxa"/>
          </w:tcPr>
          <w:p w14:paraId="2BBF7FDF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6C994708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4F46E083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9D2173" w:rsidRPr="00AF2313" w14:paraId="531FE156" w14:textId="77777777" w:rsidTr="00FF5E4E">
        <w:trPr>
          <w:trHeight w:val="374"/>
        </w:trPr>
        <w:tc>
          <w:tcPr>
            <w:tcW w:w="2004" w:type="dxa"/>
            <w:hideMark/>
          </w:tcPr>
          <w:p w14:paraId="7A6B5A0B" w14:textId="77777777" w:rsidR="009D2173" w:rsidRPr="00AF2313" w:rsidRDefault="009D2173" w:rsidP="00FF5E4E">
            <w:pPr>
              <w:spacing w:after="0" w:line="240" w:lineRule="auto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Day8</w:t>
            </w:r>
          </w:p>
        </w:tc>
        <w:tc>
          <w:tcPr>
            <w:tcW w:w="1344" w:type="dxa"/>
            <w:hideMark/>
          </w:tcPr>
          <w:p w14:paraId="036A5235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18</w:t>
            </w:r>
          </w:p>
        </w:tc>
        <w:tc>
          <w:tcPr>
            <w:tcW w:w="1579" w:type="dxa"/>
            <w:hideMark/>
          </w:tcPr>
          <w:p w14:paraId="20E0789F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45</w:t>
            </w:r>
          </w:p>
        </w:tc>
        <w:tc>
          <w:tcPr>
            <w:tcW w:w="1379" w:type="dxa"/>
            <w:hideMark/>
          </w:tcPr>
          <w:p w14:paraId="5E803C88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1.49</w:t>
            </w:r>
          </w:p>
        </w:tc>
        <w:tc>
          <w:tcPr>
            <w:tcW w:w="1379" w:type="dxa"/>
            <w:hideMark/>
          </w:tcPr>
          <w:p w14:paraId="789F2643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03</w:t>
            </w:r>
          </w:p>
        </w:tc>
        <w:tc>
          <w:tcPr>
            <w:tcW w:w="1379" w:type="dxa"/>
            <w:hideMark/>
          </w:tcPr>
          <w:p w14:paraId="0C8BD805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73</w:t>
            </w:r>
          </w:p>
        </w:tc>
        <w:tc>
          <w:tcPr>
            <w:tcW w:w="1379" w:type="dxa"/>
            <w:hideMark/>
          </w:tcPr>
          <w:p w14:paraId="6BEAFF12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57</w:t>
            </w:r>
          </w:p>
        </w:tc>
        <w:tc>
          <w:tcPr>
            <w:tcW w:w="1379" w:type="dxa"/>
          </w:tcPr>
          <w:p w14:paraId="31484BC7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3D8FDD0C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9D2173" w:rsidRPr="00AF2313" w14:paraId="6A578DF9" w14:textId="77777777" w:rsidTr="00FF5E4E">
        <w:trPr>
          <w:trHeight w:val="353"/>
        </w:trPr>
        <w:tc>
          <w:tcPr>
            <w:tcW w:w="2004" w:type="dxa"/>
            <w:hideMark/>
          </w:tcPr>
          <w:p w14:paraId="09148121" w14:textId="77777777" w:rsidR="009D2173" w:rsidRPr="00AF2313" w:rsidRDefault="009D2173" w:rsidP="00FF5E4E">
            <w:pPr>
              <w:spacing w:after="0" w:line="240" w:lineRule="auto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Day9</w:t>
            </w:r>
          </w:p>
        </w:tc>
        <w:tc>
          <w:tcPr>
            <w:tcW w:w="1344" w:type="dxa"/>
            <w:hideMark/>
          </w:tcPr>
          <w:p w14:paraId="72AA7D24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76</w:t>
            </w:r>
          </w:p>
        </w:tc>
        <w:tc>
          <w:tcPr>
            <w:tcW w:w="1579" w:type="dxa"/>
            <w:hideMark/>
          </w:tcPr>
          <w:p w14:paraId="118FCA16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42</w:t>
            </w:r>
          </w:p>
        </w:tc>
        <w:tc>
          <w:tcPr>
            <w:tcW w:w="1379" w:type="dxa"/>
            <w:hideMark/>
          </w:tcPr>
          <w:p w14:paraId="54487925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06</w:t>
            </w:r>
          </w:p>
        </w:tc>
        <w:tc>
          <w:tcPr>
            <w:tcW w:w="1379" w:type="dxa"/>
            <w:hideMark/>
          </w:tcPr>
          <w:p w14:paraId="7B5C6165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5.87**</w:t>
            </w:r>
          </w:p>
        </w:tc>
        <w:tc>
          <w:tcPr>
            <w:tcW w:w="1379" w:type="dxa"/>
            <w:hideMark/>
          </w:tcPr>
          <w:p w14:paraId="2211618B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01</w:t>
            </w:r>
          </w:p>
        </w:tc>
        <w:tc>
          <w:tcPr>
            <w:tcW w:w="1379" w:type="dxa"/>
            <w:hideMark/>
          </w:tcPr>
          <w:p w14:paraId="0FD7E319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04</w:t>
            </w:r>
          </w:p>
        </w:tc>
        <w:tc>
          <w:tcPr>
            <w:tcW w:w="1379" w:type="dxa"/>
            <w:hideMark/>
          </w:tcPr>
          <w:p w14:paraId="682FE223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59</w:t>
            </w:r>
          </w:p>
        </w:tc>
        <w:tc>
          <w:tcPr>
            <w:tcW w:w="1379" w:type="dxa"/>
          </w:tcPr>
          <w:p w14:paraId="1003516D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9D2173" w:rsidRPr="00AF2313" w14:paraId="0F7B81F6" w14:textId="77777777" w:rsidTr="00FF5E4E">
        <w:trPr>
          <w:trHeight w:val="374"/>
        </w:trPr>
        <w:tc>
          <w:tcPr>
            <w:tcW w:w="2004" w:type="dxa"/>
            <w:tcBorders>
              <w:bottom w:val="single" w:sz="4" w:space="0" w:color="auto"/>
            </w:tcBorders>
            <w:hideMark/>
          </w:tcPr>
          <w:p w14:paraId="3BEE7F52" w14:textId="77777777" w:rsidR="009D2173" w:rsidRPr="00AF2313" w:rsidRDefault="009D2173" w:rsidP="00FF5E4E">
            <w:pPr>
              <w:spacing w:after="0" w:line="240" w:lineRule="auto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Day10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hideMark/>
          </w:tcPr>
          <w:p w14:paraId="47973BEA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25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hideMark/>
          </w:tcPr>
          <w:p w14:paraId="0FE252A8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01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hideMark/>
          </w:tcPr>
          <w:p w14:paraId="7889B7EB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75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hideMark/>
          </w:tcPr>
          <w:p w14:paraId="566197BF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31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hideMark/>
          </w:tcPr>
          <w:p w14:paraId="79077172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51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hideMark/>
          </w:tcPr>
          <w:p w14:paraId="2D98144E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32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hideMark/>
          </w:tcPr>
          <w:p w14:paraId="3E4FD1C6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03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hideMark/>
          </w:tcPr>
          <w:p w14:paraId="172F5FD1" w14:textId="77777777" w:rsidR="009D2173" w:rsidRPr="00AF2313" w:rsidRDefault="009D2173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82</w:t>
            </w:r>
          </w:p>
        </w:tc>
      </w:tr>
    </w:tbl>
    <w:p w14:paraId="10357437" w14:textId="77777777" w:rsidR="009D2173" w:rsidRPr="00AF2313" w:rsidRDefault="009D2173" w:rsidP="009D2173">
      <w:r w:rsidRPr="00AF2313">
        <w:rPr>
          <w:rFonts w:cs="Times New Roman"/>
          <w:bCs/>
          <w:sz w:val="20"/>
          <w:szCs w:val="20"/>
        </w:rPr>
        <w:t xml:space="preserve">Chi-squared values are estimated with one degree of freedom. Significance levels:  * p &lt; 0:10, ** p &lt; 0:05, *** p </w:t>
      </w:r>
      <w:proofErr w:type="gramStart"/>
      <w:r w:rsidRPr="00AF2313">
        <w:rPr>
          <w:rFonts w:cs="Times New Roman"/>
          <w:bCs/>
          <w:sz w:val="20"/>
          <w:szCs w:val="20"/>
        </w:rPr>
        <w:t>&lt;  0</w:t>
      </w:r>
      <w:proofErr w:type="gramEnd"/>
      <w:r w:rsidRPr="00AF2313">
        <w:rPr>
          <w:rFonts w:cs="Times New Roman"/>
          <w:bCs/>
          <w:sz w:val="20"/>
          <w:szCs w:val="20"/>
        </w:rPr>
        <w:t>:01.</w:t>
      </w:r>
    </w:p>
    <w:p w14:paraId="6DB81E25" w14:textId="77777777" w:rsidR="009D2173" w:rsidRPr="00AF2313" w:rsidRDefault="009D2173" w:rsidP="009D2173">
      <w:pPr>
        <w:spacing w:line="240" w:lineRule="auto"/>
        <w:jc w:val="left"/>
      </w:pPr>
    </w:p>
    <w:p w14:paraId="4B696C2C" w14:textId="77777777" w:rsidR="009D2173" w:rsidRPr="00AF2313" w:rsidRDefault="009D2173" w:rsidP="009D2173">
      <w:pPr>
        <w:spacing w:line="240" w:lineRule="auto"/>
        <w:jc w:val="left"/>
      </w:pPr>
    </w:p>
    <w:p w14:paraId="60F6E78D" w14:textId="77777777" w:rsidR="001E1032" w:rsidRDefault="001E1032"/>
    <w:sectPr w:rsidR="001E1032" w:rsidSect="009D21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173"/>
    <w:rsid w:val="001E1032"/>
    <w:rsid w:val="008427B5"/>
    <w:rsid w:val="009D2173"/>
    <w:rsid w:val="00C74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8F648"/>
  <w15:chartTrackingRefBased/>
  <w15:docId w15:val="{A702A81B-E17D-4D0C-8A8A-952DE1B7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173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yashree K</dc:creator>
  <cp:keywords/>
  <dc:description/>
  <cp:lastModifiedBy>Bhagyashree K</cp:lastModifiedBy>
  <cp:revision>3</cp:revision>
  <dcterms:created xsi:type="dcterms:W3CDTF">2019-12-24T04:57:00Z</dcterms:created>
  <dcterms:modified xsi:type="dcterms:W3CDTF">2020-01-02T14:24:00Z</dcterms:modified>
</cp:coreProperties>
</file>